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D688E" w14:textId="70D51A1B" w:rsidR="00A43C7C" w:rsidRPr="009A1E79" w:rsidRDefault="00B602E7">
      <w:pPr>
        <w:rPr>
          <w:rFonts w:ascii="Times New Roman" w:hAnsi="Times New Roman" w:cs="Times New Roman"/>
          <w:b/>
          <w:bCs/>
        </w:rPr>
      </w:pPr>
      <w:r w:rsidRPr="009A1E79">
        <w:rPr>
          <w:rFonts w:ascii="Times New Roman" w:hAnsi="Times New Roman" w:cs="Times New Roman"/>
          <w:b/>
          <w:bCs/>
        </w:rPr>
        <w:t>Table S4. Preterm birth prediction pipeline (full matrix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72"/>
        <w:gridCol w:w="3714"/>
        <w:gridCol w:w="3995"/>
        <w:gridCol w:w="2677"/>
      </w:tblGrid>
      <w:tr w:rsidR="00B602E7" w:rsidRPr="009A1E79" w14:paraId="01224C32" w14:textId="77777777" w:rsidTr="00B60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44B1F53" w14:textId="77777777" w:rsidR="00B602E7" w:rsidRPr="009A1E79" w:rsidRDefault="00B602E7" w:rsidP="00B602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/Stage</w:t>
            </w:r>
          </w:p>
        </w:tc>
        <w:tc>
          <w:tcPr>
            <w:tcW w:w="0" w:type="auto"/>
            <w:hideMark/>
          </w:tcPr>
          <w:p w14:paraId="30FD98AE" w14:textId="77777777" w:rsidR="00B602E7" w:rsidRPr="009A1E79" w:rsidRDefault="00B602E7" w:rsidP="00B602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0" w:type="auto"/>
            <w:hideMark/>
          </w:tcPr>
          <w:p w14:paraId="0BD729C6" w14:textId="77777777" w:rsidR="00B602E7" w:rsidRPr="009A1E79" w:rsidRDefault="00B602E7" w:rsidP="00B602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ms (anxiety/discrimination)</w:t>
            </w:r>
          </w:p>
        </w:tc>
        <w:tc>
          <w:tcPr>
            <w:tcW w:w="0" w:type="auto"/>
            <w:hideMark/>
          </w:tcPr>
          <w:p w14:paraId="586A4D3F" w14:textId="77777777" w:rsidR="00B602E7" w:rsidRPr="009A1E79" w:rsidRDefault="00B602E7" w:rsidP="00B602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igations</w:t>
            </w:r>
          </w:p>
        </w:tc>
      </w:tr>
      <w:tr w:rsidR="00B602E7" w:rsidRPr="009A1E79" w14:paraId="6A9AB6C7" w14:textId="77777777" w:rsidTr="00B602E7">
        <w:tc>
          <w:tcPr>
            <w:tcW w:w="0" w:type="auto"/>
            <w:hideMark/>
          </w:tcPr>
          <w:p w14:paraId="1BD1D9A2" w14:textId="356D7272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Data capture (hx PTB, cervix length, infection markers, stress, </w:t>
            </w:r>
            <w:r w:rsidR="00487EAC"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emographic</w:t>
            </w: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C96C98F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Early detection of PTB risk; allows timely progesterone/cerclage/transfer</w:t>
            </w:r>
          </w:p>
        </w:tc>
        <w:tc>
          <w:tcPr>
            <w:tcW w:w="0" w:type="auto"/>
            <w:hideMark/>
          </w:tcPr>
          <w:p w14:paraId="1FBF50A6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Social variables may become discriminatory proxies; missing cervix data in low-resource sites</w:t>
            </w:r>
          </w:p>
        </w:tc>
        <w:tc>
          <w:tcPr>
            <w:tcW w:w="0" w:type="auto"/>
            <w:hideMark/>
          </w:tcPr>
          <w:p w14:paraId="0985BC6F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Separate social risk from biologic prediction; document missingness</w:t>
            </w:r>
          </w:p>
        </w:tc>
      </w:tr>
      <w:tr w:rsidR="00B602E7" w:rsidRPr="009A1E79" w14:paraId="53857998" w14:textId="77777777" w:rsidTr="00B602E7">
        <w:tc>
          <w:tcPr>
            <w:tcW w:w="0" w:type="auto"/>
            <w:hideMark/>
          </w:tcPr>
          <w:p w14:paraId="4C62E2EF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Feature engineering (trajectories, NLP notes)</w:t>
            </w:r>
          </w:p>
        </w:tc>
        <w:tc>
          <w:tcPr>
            <w:tcW w:w="0" w:type="auto"/>
            <w:hideMark/>
          </w:tcPr>
          <w:p w14:paraId="08A8C138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Improves prediction using longitudinal patterns</w:t>
            </w:r>
          </w:p>
        </w:tc>
        <w:tc>
          <w:tcPr>
            <w:tcW w:w="0" w:type="auto"/>
            <w:hideMark/>
          </w:tcPr>
          <w:p w14:paraId="4D094561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NLP on notes may encode clinician bias</w:t>
            </w:r>
          </w:p>
        </w:tc>
        <w:tc>
          <w:tcPr>
            <w:tcW w:w="0" w:type="auto"/>
            <w:hideMark/>
          </w:tcPr>
          <w:p w14:paraId="77B77160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Bias review of text features; fairness checks</w:t>
            </w:r>
          </w:p>
        </w:tc>
      </w:tr>
      <w:tr w:rsidR="00B602E7" w:rsidRPr="009A1E79" w14:paraId="67C84760" w14:textId="77777777" w:rsidTr="00B602E7">
        <w:tc>
          <w:tcPr>
            <w:tcW w:w="0" w:type="auto"/>
            <w:hideMark/>
          </w:tcPr>
          <w:p w14:paraId="429690AA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Training</w:t>
            </w:r>
          </w:p>
        </w:tc>
        <w:tc>
          <w:tcPr>
            <w:tcW w:w="0" w:type="auto"/>
            <w:hideMark/>
          </w:tcPr>
          <w:p w14:paraId="2538986F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Captures heterogeneity (spontaneous vs iatrogenic PTB)</w:t>
            </w:r>
          </w:p>
        </w:tc>
        <w:tc>
          <w:tcPr>
            <w:tcW w:w="0" w:type="auto"/>
            <w:hideMark/>
          </w:tcPr>
          <w:p w14:paraId="073CA987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FP increases “waiting anxiety,” over-restriction of activity</w:t>
            </w:r>
          </w:p>
        </w:tc>
        <w:tc>
          <w:tcPr>
            <w:tcW w:w="0" w:type="auto"/>
            <w:hideMark/>
          </w:tcPr>
          <w:p w14:paraId="3D40534B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Cost-sensitive training; FP monitoring</w:t>
            </w:r>
          </w:p>
        </w:tc>
      </w:tr>
      <w:tr w:rsidR="00B602E7" w:rsidRPr="009A1E79" w14:paraId="59D1FFC5" w14:textId="77777777" w:rsidTr="00B602E7">
        <w:tc>
          <w:tcPr>
            <w:tcW w:w="0" w:type="auto"/>
            <w:hideMark/>
          </w:tcPr>
          <w:p w14:paraId="096713A2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External validation</w:t>
            </w:r>
          </w:p>
        </w:tc>
        <w:tc>
          <w:tcPr>
            <w:tcW w:w="0" w:type="auto"/>
            <w:hideMark/>
          </w:tcPr>
          <w:p w14:paraId="5268D497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Ensures generalizability across GA windows</w:t>
            </w:r>
          </w:p>
        </w:tc>
        <w:tc>
          <w:tcPr>
            <w:tcW w:w="0" w:type="auto"/>
            <w:hideMark/>
          </w:tcPr>
          <w:p w14:paraId="1AB07B2D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Under-performance in certain subgroups widens PTB gaps</w:t>
            </w:r>
          </w:p>
        </w:tc>
        <w:tc>
          <w:tcPr>
            <w:tcW w:w="0" w:type="auto"/>
            <w:hideMark/>
          </w:tcPr>
          <w:p w14:paraId="7F722A69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Multi-population validation; subgroup calibration</w:t>
            </w:r>
          </w:p>
        </w:tc>
      </w:tr>
      <w:tr w:rsidR="00B602E7" w:rsidRPr="009A1E79" w14:paraId="21E46F5D" w14:textId="77777777" w:rsidTr="00B602E7">
        <w:tc>
          <w:tcPr>
            <w:tcW w:w="0" w:type="auto"/>
            <w:hideMark/>
          </w:tcPr>
          <w:p w14:paraId="684E0BB2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Calibration &amp; action thresholds</w:t>
            </w:r>
          </w:p>
        </w:tc>
        <w:tc>
          <w:tcPr>
            <w:tcW w:w="0" w:type="auto"/>
            <w:hideMark/>
          </w:tcPr>
          <w:p w14:paraId="1523916B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Aligns risk tiers to interventions/transfer</w:t>
            </w:r>
          </w:p>
        </w:tc>
        <w:tc>
          <w:tcPr>
            <w:tcW w:w="0" w:type="auto"/>
            <w:hideMark/>
          </w:tcPr>
          <w:p w14:paraId="108E82FA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Over-low thresholds → overtreatment, anxiety</w:t>
            </w:r>
          </w:p>
        </w:tc>
        <w:tc>
          <w:tcPr>
            <w:tcW w:w="0" w:type="auto"/>
            <w:hideMark/>
          </w:tcPr>
          <w:p w14:paraId="464360C6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Tiered thresholds mapped to guideline actions</w:t>
            </w:r>
          </w:p>
        </w:tc>
      </w:tr>
      <w:tr w:rsidR="00B602E7" w:rsidRPr="009A1E79" w14:paraId="5C924C68" w14:textId="77777777" w:rsidTr="00B602E7">
        <w:tc>
          <w:tcPr>
            <w:tcW w:w="0" w:type="auto"/>
            <w:hideMark/>
          </w:tcPr>
          <w:p w14:paraId="5390F7AF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DSS deployment (ANC/L&amp;D)</w:t>
            </w:r>
          </w:p>
        </w:tc>
        <w:tc>
          <w:tcPr>
            <w:tcW w:w="0" w:type="auto"/>
            <w:hideMark/>
          </w:tcPr>
          <w:p w14:paraId="7B7AD78D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Triggers antenatal steroids, MgSO₄ neuroprotection, transfer</w:t>
            </w:r>
          </w:p>
        </w:tc>
        <w:tc>
          <w:tcPr>
            <w:tcW w:w="0" w:type="auto"/>
            <w:hideMark/>
          </w:tcPr>
          <w:p w14:paraId="32AC3A67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Alert fatigue; early iatrogenic delivery if over-trusted</w:t>
            </w:r>
          </w:p>
        </w:tc>
        <w:tc>
          <w:tcPr>
            <w:tcW w:w="0" w:type="auto"/>
            <w:hideMark/>
          </w:tcPr>
          <w:p w14:paraId="144956C4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Clinician confirmation; audit iatrogenic PTB rate</w:t>
            </w:r>
          </w:p>
        </w:tc>
      </w:tr>
      <w:tr w:rsidR="00B602E7" w:rsidRPr="009A1E79" w14:paraId="698F886C" w14:textId="77777777" w:rsidTr="00B602E7">
        <w:tc>
          <w:tcPr>
            <w:tcW w:w="0" w:type="auto"/>
            <w:hideMark/>
          </w:tcPr>
          <w:p w14:paraId="738A1C40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Risk communication</w:t>
            </w:r>
          </w:p>
        </w:tc>
        <w:tc>
          <w:tcPr>
            <w:tcW w:w="0" w:type="auto"/>
            <w:hideMark/>
          </w:tcPr>
          <w:p w14:paraId="146AC7BA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Supports shared decision-making re interventions</w:t>
            </w:r>
          </w:p>
        </w:tc>
        <w:tc>
          <w:tcPr>
            <w:tcW w:w="0" w:type="auto"/>
            <w:hideMark/>
          </w:tcPr>
          <w:p w14:paraId="5F7CE370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Risk seen as certainty; fear for neonatal outcomes</w:t>
            </w:r>
          </w:p>
        </w:tc>
        <w:tc>
          <w:tcPr>
            <w:tcW w:w="0" w:type="auto"/>
            <w:hideMark/>
          </w:tcPr>
          <w:p w14:paraId="552E3AB8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Absolute risk visuals; emphasize uncertainty and modifiable steps</w:t>
            </w:r>
          </w:p>
        </w:tc>
      </w:tr>
      <w:tr w:rsidR="00B602E7" w:rsidRPr="009A1E79" w14:paraId="461CBADB" w14:textId="77777777" w:rsidTr="00B602E7">
        <w:tc>
          <w:tcPr>
            <w:tcW w:w="0" w:type="auto"/>
            <w:hideMark/>
          </w:tcPr>
          <w:p w14:paraId="4271806F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Follow-up &amp; home monitoring</w:t>
            </w:r>
          </w:p>
        </w:tc>
        <w:tc>
          <w:tcPr>
            <w:tcW w:w="0" w:type="auto"/>
            <w:hideMark/>
          </w:tcPr>
          <w:p w14:paraId="1758FD11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Enables early symptom triage</w:t>
            </w:r>
          </w:p>
        </w:tc>
        <w:tc>
          <w:tcPr>
            <w:tcW w:w="0" w:type="auto"/>
            <w:hideMark/>
          </w:tcPr>
          <w:p w14:paraId="4BF12761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Digital divide; anxiety from constant monitoring</w:t>
            </w:r>
          </w:p>
        </w:tc>
        <w:tc>
          <w:tcPr>
            <w:tcW w:w="0" w:type="auto"/>
            <w:hideMark/>
          </w:tcPr>
          <w:p w14:paraId="7D808289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Offer low-tech channels; avoid raw risk pushes</w:t>
            </w:r>
          </w:p>
        </w:tc>
      </w:tr>
      <w:tr w:rsidR="00B602E7" w:rsidRPr="009A1E79" w14:paraId="16B9906A" w14:textId="77777777" w:rsidTr="00B602E7">
        <w:tc>
          <w:tcPr>
            <w:tcW w:w="0" w:type="auto"/>
            <w:hideMark/>
          </w:tcPr>
          <w:p w14:paraId="57392B6A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 Post-deployment monitoring</w:t>
            </w:r>
          </w:p>
        </w:tc>
        <w:tc>
          <w:tcPr>
            <w:tcW w:w="0" w:type="auto"/>
            <w:hideMark/>
          </w:tcPr>
          <w:p w14:paraId="474362C4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Tracks PTB prevention impact</w:t>
            </w:r>
          </w:p>
        </w:tc>
        <w:tc>
          <w:tcPr>
            <w:tcW w:w="0" w:type="auto"/>
            <w:hideMark/>
          </w:tcPr>
          <w:p w14:paraId="7F30CA32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Drift or policy shifts change baseline risk</w:t>
            </w:r>
          </w:p>
        </w:tc>
        <w:tc>
          <w:tcPr>
            <w:tcW w:w="0" w:type="auto"/>
            <w:hideMark/>
          </w:tcPr>
          <w:p w14:paraId="0DC9EDEF" w14:textId="77777777" w:rsidR="00B602E7" w:rsidRPr="009A1E79" w:rsidRDefault="00B602E7" w:rsidP="00FA66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E79">
              <w:rPr>
                <w:rFonts w:ascii="Times New Roman" w:hAnsi="Times New Roman" w:cs="Times New Roman"/>
                <w:sz w:val="20"/>
                <w:szCs w:val="20"/>
              </w:rPr>
              <w:t>Recalibrate periodically; equity-stratified PTB outcomes</w:t>
            </w:r>
          </w:p>
        </w:tc>
      </w:tr>
    </w:tbl>
    <w:p w14:paraId="3229B4C7" w14:textId="15A1777D" w:rsidR="00B602E7" w:rsidRPr="009A1E79" w:rsidRDefault="009A1E79">
      <w:pPr>
        <w:rPr>
          <w:rFonts w:ascii="Times New Roman" w:hAnsi="Times New Roman" w:cs="Times New Roman"/>
        </w:rPr>
      </w:pPr>
      <w:r w:rsidRPr="00746961">
        <w:rPr>
          <w:rFonts w:ascii="Times New Roman" w:hAnsi="Times New Roman" w:cs="Times New Roman"/>
          <w:b/>
          <w:bCs/>
        </w:rPr>
        <w:t>Abbreviations</w:t>
      </w:r>
      <w:r w:rsidRPr="00746961">
        <w:rPr>
          <w:rFonts w:ascii="Times New Roman" w:hAnsi="Times New Roman" w:cs="Times New Roman"/>
          <w:b/>
          <w:bCs/>
        </w:rPr>
        <w:t>：</w:t>
      </w:r>
      <w:r w:rsidRPr="009A1E79">
        <w:rPr>
          <w:rFonts w:ascii="Times New Roman" w:hAnsi="Times New Roman" w:cs="Times New Roman"/>
        </w:rPr>
        <w:t>PTB, preterm birth; hx, history; NLP, natural language processing; FP, false positive; GA, gestational age; DSS, decision support system; ANC, antenatal care; L&amp;D, labor and delivery; MgSO₄, magnesium sulfate.</w:t>
      </w:r>
    </w:p>
    <w:sectPr w:rsidR="00B602E7" w:rsidRPr="009A1E79" w:rsidSect="00B602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4B03B2" w14:textId="77777777" w:rsidR="004432F5" w:rsidRPr="009A1E79" w:rsidRDefault="004432F5" w:rsidP="00B602E7">
      <w:r w:rsidRPr="009A1E79">
        <w:separator/>
      </w:r>
    </w:p>
  </w:endnote>
  <w:endnote w:type="continuationSeparator" w:id="0">
    <w:p w14:paraId="5EFE8EC6" w14:textId="77777777" w:rsidR="004432F5" w:rsidRPr="009A1E79" w:rsidRDefault="004432F5" w:rsidP="00B602E7">
      <w:r w:rsidRPr="009A1E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05B9A" w14:textId="77777777" w:rsidR="004432F5" w:rsidRPr="009A1E79" w:rsidRDefault="004432F5" w:rsidP="00B602E7">
      <w:r w:rsidRPr="009A1E79">
        <w:separator/>
      </w:r>
    </w:p>
  </w:footnote>
  <w:footnote w:type="continuationSeparator" w:id="0">
    <w:p w14:paraId="69F930FE" w14:textId="77777777" w:rsidR="004432F5" w:rsidRPr="009A1E79" w:rsidRDefault="004432F5" w:rsidP="00B602E7">
      <w:r w:rsidRPr="009A1E7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97"/>
    <w:rsid w:val="00014BF6"/>
    <w:rsid w:val="000B488D"/>
    <w:rsid w:val="0011289A"/>
    <w:rsid w:val="0011638E"/>
    <w:rsid w:val="00127FD4"/>
    <w:rsid w:val="00234684"/>
    <w:rsid w:val="00343D9F"/>
    <w:rsid w:val="00371E9C"/>
    <w:rsid w:val="003C1347"/>
    <w:rsid w:val="004432F5"/>
    <w:rsid w:val="00487EAC"/>
    <w:rsid w:val="006302F0"/>
    <w:rsid w:val="006B32FE"/>
    <w:rsid w:val="00746961"/>
    <w:rsid w:val="00756E82"/>
    <w:rsid w:val="007E6B94"/>
    <w:rsid w:val="00876DBD"/>
    <w:rsid w:val="0094008D"/>
    <w:rsid w:val="009A1E79"/>
    <w:rsid w:val="00A43C7C"/>
    <w:rsid w:val="00A64EDB"/>
    <w:rsid w:val="00AA42D4"/>
    <w:rsid w:val="00B37D6A"/>
    <w:rsid w:val="00B602E7"/>
    <w:rsid w:val="00E04F97"/>
    <w:rsid w:val="00F42F5C"/>
    <w:rsid w:val="00FA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5B45C"/>
  <w15:chartTrackingRefBased/>
  <w15:docId w15:val="{099BF16C-F2A6-4026-AFFC-C89441B1E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4F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4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4F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4F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4F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4F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4F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4F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4F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04F9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E04F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E04F9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E04F9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E04F97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E04F97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E04F97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E04F97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E04F97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E04F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04F9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E04F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04F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E04F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04F97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E04F9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04F9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04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04F97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E04F9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602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602E7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B60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602E7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9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6</cp:revision>
  <dcterms:created xsi:type="dcterms:W3CDTF">2025-11-22T06:44:00Z</dcterms:created>
  <dcterms:modified xsi:type="dcterms:W3CDTF">2025-11-23T11:29:00Z</dcterms:modified>
</cp:coreProperties>
</file>